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-Accent1"/>
        <w:tblpPr w:leftFromText="180" w:rightFromText="180" w:vertAnchor="page" w:horzAnchor="margin" w:tblpY="2110"/>
        <w:tblW w:w="14373" w:type="dxa"/>
        <w:tblLook w:val="04A0" w:firstRow="1" w:lastRow="0" w:firstColumn="1" w:lastColumn="0" w:noHBand="0" w:noVBand="1"/>
      </w:tblPr>
      <w:tblGrid>
        <w:gridCol w:w="659"/>
        <w:gridCol w:w="766"/>
        <w:gridCol w:w="1220"/>
        <w:gridCol w:w="590"/>
        <w:gridCol w:w="561"/>
        <w:gridCol w:w="678"/>
        <w:gridCol w:w="705"/>
        <w:gridCol w:w="814"/>
        <w:gridCol w:w="819"/>
        <w:gridCol w:w="765"/>
        <w:gridCol w:w="689"/>
        <w:gridCol w:w="578"/>
        <w:gridCol w:w="595"/>
        <w:gridCol w:w="723"/>
        <w:gridCol w:w="723"/>
        <w:gridCol w:w="650"/>
        <w:gridCol w:w="723"/>
        <w:gridCol w:w="705"/>
        <w:gridCol w:w="705"/>
        <w:gridCol w:w="705"/>
      </w:tblGrid>
      <w:tr w:rsidR="0015365B" w:rsidRPr="0015365B" w14:paraId="6B351DF6" w14:textId="77777777" w:rsidTr="00153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670F8442" w14:textId="1965B848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Author(s) and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y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ar</w:t>
            </w:r>
          </w:p>
        </w:tc>
        <w:tc>
          <w:tcPr>
            <w:tcW w:w="766" w:type="dxa"/>
          </w:tcPr>
          <w:p w14:paraId="5951B4BD" w14:textId="77777777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Journal</w:t>
            </w:r>
          </w:p>
        </w:tc>
        <w:tc>
          <w:tcPr>
            <w:tcW w:w="1220" w:type="dxa"/>
          </w:tcPr>
          <w:p w14:paraId="2E8F8B8E" w14:textId="193C898A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itle of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per</w:t>
            </w:r>
          </w:p>
        </w:tc>
        <w:tc>
          <w:tcPr>
            <w:tcW w:w="590" w:type="dxa"/>
          </w:tcPr>
          <w:p w14:paraId="53E998B5" w14:textId="7987C8A2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Study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sign</w:t>
            </w:r>
          </w:p>
        </w:tc>
        <w:tc>
          <w:tcPr>
            <w:tcW w:w="561" w:type="dxa"/>
          </w:tcPr>
          <w:p w14:paraId="43943497" w14:textId="12A88446" w:rsidR="00414AA4" w:rsidRPr="0015365B" w:rsidRDefault="007B289C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</w:t>
            </w:r>
            <w:r w:rsidR="00414AA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tients</w:t>
            </w:r>
            <w:r w:rsidR="000F4D6E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n study analysis</w:t>
            </w:r>
            <w:r w:rsidR="00414AA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(n)</w:t>
            </w:r>
          </w:p>
        </w:tc>
        <w:tc>
          <w:tcPr>
            <w:tcW w:w="678" w:type="dxa"/>
          </w:tcPr>
          <w:p w14:paraId="27B260B8" w14:textId="77777777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Wounds (n)</w:t>
            </w:r>
          </w:p>
        </w:tc>
        <w:tc>
          <w:tcPr>
            <w:tcW w:w="705" w:type="dxa"/>
          </w:tcPr>
          <w:p w14:paraId="013540D9" w14:textId="2925FF03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Average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w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und Size (TBSA vs cm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vertAlign w:val="superscript"/>
              </w:rPr>
              <w:t>2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14" w:type="dxa"/>
          </w:tcPr>
          <w:p w14:paraId="288ED8C9" w14:textId="77777777" w:rsidR="00414AA4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Average time from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jury to BTM application (days)</w:t>
            </w:r>
          </w:p>
          <w:p w14:paraId="73057BAD" w14:textId="047999BE" w:rsidR="0015365B" w:rsidRPr="0015365B" w:rsidRDefault="0015365B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9" w:type="dxa"/>
          </w:tcPr>
          <w:p w14:paraId="34669A8E" w14:textId="3B281093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Average time from debridement to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TM (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ys)</w:t>
            </w:r>
          </w:p>
        </w:tc>
        <w:tc>
          <w:tcPr>
            <w:tcW w:w="765" w:type="dxa"/>
          </w:tcPr>
          <w:p w14:paraId="5F43FE98" w14:textId="1F092761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Average time from BTM to </w:t>
            </w:r>
            <w:r w:rsidR="003A200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SG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(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days)</w:t>
            </w:r>
          </w:p>
        </w:tc>
        <w:tc>
          <w:tcPr>
            <w:tcW w:w="689" w:type="dxa"/>
          </w:tcPr>
          <w:p w14:paraId="4E8AF239" w14:textId="6C50E019" w:rsidR="00414AA4" w:rsidRPr="0015365B" w:rsidRDefault="000751E2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F</w:t>
            </w:r>
            <w:r w:rsidR="00414AA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ull 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BTM </w:t>
            </w:r>
            <w:r w:rsidR="003E2ACE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integration</w:t>
            </w:r>
            <w:r w:rsidR="00414AA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&gt;95 %</w:t>
            </w:r>
          </w:p>
        </w:tc>
        <w:tc>
          <w:tcPr>
            <w:tcW w:w="578" w:type="dxa"/>
          </w:tcPr>
          <w:p w14:paraId="437B48DA" w14:textId="77777777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otal BTM Loss (%)</w:t>
            </w:r>
          </w:p>
        </w:tc>
        <w:tc>
          <w:tcPr>
            <w:tcW w:w="595" w:type="dxa"/>
          </w:tcPr>
          <w:p w14:paraId="6BA6AC5C" w14:textId="77777777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artial BTM Loss (%)</w:t>
            </w:r>
          </w:p>
        </w:tc>
        <w:tc>
          <w:tcPr>
            <w:tcW w:w="723" w:type="dxa"/>
          </w:tcPr>
          <w:p w14:paraId="742F251A" w14:textId="77777777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TM wound swab positive (%)</w:t>
            </w:r>
          </w:p>
        </w:tc>
        <w:tc>
          <w:tcPr>
            <w:tcW w:w="723" w:type="dxa"/>
          </w:tcPr>
          <w:p w14:paraId="4FAF5500" w14:textId="5583288B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BTM </w:t>
            </w:r>
            <w:r w:rsidR="00876E3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linical infection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%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650" w:type="dxa"/>
          </w:tcPr>
          <w:p w14:paraId="145CB2E6" w14:textId="0EC9E0B1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Requiring SSG 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%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723" w:type="dxa"/>
          </w:tcPr>
          <w:p w14:paraId="4347E97C" w14:textId="77777777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SG wound swab positive (%)</w:t>
            </w:r>
          </w:p>
        </w:tc>
        <w:tc>
          <w:tcPr>
            <w:tcW w:w="705" w:type="dxa"/>
          </w:tcPr>
          <w:p w14:paraId="38D52246" w14:textId="5B5F6479" w:rsidR="00414AA4" w:rsidRPr="0015365B" w:rsidRDefault="003A200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SG clinical</w:t>
            </w:r>
            <w:r w:rsidR="00414AA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infection 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</w:t>
            </w:r>
            <w:r w:rsidR="00414AA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%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705" w:type="dxa"/>
          </w:tcPr>
          <w:p w14:paraId="6390A44E" w14:textId="343739A4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otal </w:t>
            </w:r>
            <w:r w:rsidR="003A200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SG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loss 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%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705" w:type="dxa"/>
          </w:tcPr>
          <w:p w14:paraId="3EFC2C1D" w14:textId="26B63AF9" w:rsidR="00414AA4" w:rsidRPr="0015365B" w:rsidRDefault="00414AA4" w:rsidP="001536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Partial </w:t>
            </w:r>
            <w:r w:rsidR="003A2004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SG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loss </w:t>
            </w:r>
            <w:r w:rsidR="00D607BC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%)</w:t>
            </w:r>
          </w:p>
        </w:tc>
      </w:tr>
      <w:tr w:rsidR="0015365B" w:rsidRPr="0015365B" w14:paraId="4754E84B" w14:textId="77777777" w:rsidTr="0015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6FCB66DE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9364044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 Parker et al (2023)</w:t>
            </w:r>
          </w:p>
        </w:tc>
        <w:tc>
          <w:tcPr>
            <w:tcW w:w="766" w:type="dxa"/>
          </w:tcPr>
          <w:p w14:paraId="614C670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B18D70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European Journal of Plastic Surgery</w:t>
            </w:r>
          </w:p>
        </w:tc>
        <w:tc>
          <w:tcPr>
            <w:tcW w:w="1220" w:type="dxa"/>
          </w:tcPr>
          <w:p w14:paraId="12FDE17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0BF555E" w14:textId="0B1F6493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he use of </w:t>
            </w:r>
            <w:proofErr w:type="spellStart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voSorb</w:t>
            </w:r>
            <w:proofErr w:type="spellEnd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™ Biodegradable Temporising Matrix (BTM™) in the reconstruction of complex soft tissue defects — an oncological, aesthetic, and practical solution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373AC76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5005C2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59DB7A8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3F7DE9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3</w:t>
            </w:r>
          </w:p>
        </w:tc>
        <w:tc>
          <w:tcPr>
            <w:tcW w:w="678" w:type="dxa"/>
          </w:tcPr>
          <w:p w14:paraId="6723090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61DC73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705" w:type="dxa"/>
          </w:tcPr>
          <w:p w14:paraId="7F6FED2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3EAEF0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&lt;1</w:t>
            </w:r>
            <w:r w:rsidR="0043499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(%)</w:t>
            </w:r>
          </w:p>
        </w:tc>
        <w:tc>
          <w:tcPr>
            <w:tcW w:w="814" w:type="dxa"/>
          </w:tcPr>
          <w:p w14:paraId="66DFC56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1A55B5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819" w:type="dxa"/>
          </w:tcPr>
          <w:p w14:paraId="2FAEA8D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A8F564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65" w:type="dxa"/>
          </w:tcPr>
          <w:p w14:paraId="47EEDC4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184955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689" w:type="dxa"/>
          </w:tcPr>
          <w:p w14:paraId="4662CBE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73542D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5.8</w:t>
            </w:r>
          </w:p>
        </w:tc>
        <w:tc>
          <w:tcPr>
            <w:tcW w:w="578" w:type="dxa"/>
          </w:tcPr>
          <w:p w14:paraId="31514D5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7105D9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.2</w:t>
            </w:r>
          </w:p>
        </w:tc>
        <w:tc>
          <w:tcPr>
            <w:tcW w:w="595" w:type="dxa"/>
          </w:tcPr>
          <w:p w14:paraId="69E34E0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035837D" w14:textId="77777777" w:rsidR="00414AA4" w:rsidRPr="0015365B" w:rsidRDefault="002E0548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23" w:type="dxa"/>
          </w:tcPr>
          <w:p w14:paraId="3002328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F59DA0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8.8</w:t>
            </w:r>
          </w:p>
        </w:tc>
        <w:tc>
          <w:tcPr>
            <w:tcW w:w="723" w:type="dxa"/>
          </w:tcPr>
          <w:p w14:paraId="150F49F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69469E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650" w:type="dxa"/>
          </w:tcPr>
          <w:p w14:paraId="06AED9F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CEBE06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1.7</w:t>
            </w:r>
          </w:p>
        </w:tc>
        <w:tc>
          <w:tcPr>
            <w:tcW w:w="723" w:type="dxa"/>
          </w:tcPr>
          <w:p w14:paraId="000C677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6EA4C4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1.4</w:t>
            </w:r>
          </w:p>
        </w:tc>
        <w:tc>
          <w:tcPr>
            <w:tcW w:w="705" w:type="dxa"/>
          </w:tcPr>
          <w:p w14:paraId="157CDF9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2997F8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05BE9E0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CC09AA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.9</w:t>
            </w:r>
          </w:p>
        </w:tc>
        <w:tc>
          <w:tcPr>
            <w:tcW w:w="705" w:type="dxa"/>
          </w:tcPr>
          <w:p w14:paraId="03F9D00A" w14:textId="77777777" w:rsidR="00610396" w:rsidRPr="0015365B" w:rsidRDefault="00610396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1AEBB5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.2</w:t>
            </w:r>
          </w:p>
        </w:tc>
      </w:tr>
      <w:tr w:rsidR="0015365B" w:rsidRPr="0015365B" w14:paraId="049253CF" w14:textId="77777777" w:rsidTr="0015365B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F60653B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018560F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T Kidd et al (2023)</w:t>
            </w:r>
          </w:p>
        </w:tc>
        <w:tc>
          <w:tcPr>
            <w:tcW w:w="766" w:type="dxa"/>
          </w:tcPr>
          <w:p w14:paraId="50AA5E2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2EBF7A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J Wound Care</w:t>
            </w:r>
          </w:p>
        </w:tc>
        <w:tc>
          <w:tcPr>
            <w:tcW w:w="1220" w:type="dxa"/>
          </w:tcPr>
          <w:p w14:paraId="2188C5E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71D92B4" w14:textId="4E620ECD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The use of </w:t>
            </w:r>
            <w:proofErr w:type="spellStart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voSorb</w:t>
            </w:r>
            <w:proofErr w:type="spellEnd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biodegradable temporising matrix in wound management: a literature review and case series.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6491BE0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63527E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0048BCB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17B516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678" w:type="dxa"/>
          </w:tcPr>
          <w:p w14:paraId="72EEAF5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9CA6DE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705" w:type="dxa"/>
          </w:tcPr>
          <w:p w14:paraId="75E7BB9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6148D4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  <w:r w:rsidR="0043499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(%)</w:t>
            </w:r>
          </w:p>
        </w:tc>
        <w:tc>
          <w:tcPr>
            <w:tcW w:w="814" w:type="dxa"/>
          </w:tcPr>
          <w:p w14:paraId="6D7D060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05E2D6F" w14:textId="77777777" w:rsidR="00414AA4" w:rsidRPr="0015365B" w:rsidRDefault="002505CE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819" w:type="dxa"/>
          </w:tcPr>
          <w:p w14:paraId="6802005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FD3338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765" w:type="dxa"/>
          </w:tcPr>
          <w:p w14:paraId="546C0DB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058141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3</w:t>
            </w:r>
          </w:p>
        </w:tc>
        <w:tc>
          <w:tcPr>
            <w:tcW w:w="689" w:type="dxa"/>
          </w:tcPr>
          <w:p w14:paraId="5E0820B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8DC865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0.3</w:t>
            </w:r>
          </w:p>
        </w:tc>
        <w:tc>
          <w:tcPr>
            <w:tcW w:w="578" w:type="dxa"/>
          </w:tcPr>
          <w:p w14:paraId="3F1B953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03873D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4.3</w:t>
            </w:r>
          </w:p>
        </w:tc>
        <w:tc>
          <w:tcPr>
            <w:tcW w:w="595" w:type="dxa"/>
          </w:tcPr>
          <w:p w14:paraId="30C1BC0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358259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.4</w:t>
            </w:r>
          </w:p>
        </w:tc>
        <w:tc>
          <w:tcPr>
            <w:tcW w:w="723" w:type="dxa"/>
          </w:tcPr>
          <w:p w14:paraId="37A7477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76E1EE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23" w:type="dxa"/>
          </w:tcPr>
          <w:p w14:paraId="46A4B9B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874AE7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8.9</w:t>
            </w:r>
          </w:p>
        </w:tc>
        <w:tc>
          <w:tcPr>
            <w:tcW w:w="650" w:type="dxa"/>
          </w:tcPr>
          <w:p w14:paraId="6F55EC0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E4D092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0.3</w:t>
            </w:r>
          </w:p>
        </w:tc>
        <w:tc>
          <w:tcPr>
            <w:tcW w:w="723" w:type="dxa"/>
          </w:tcPr>
          <w:p w14:paraId="7C6629E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662C7A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469337C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8CE9CF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4969606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AA3A4E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22FB3F0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BAE30C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</w:tr>
      <w:tr w:rsidR="0015365B" w:rsidRPr="0015365B" w14:paraId="7AF3738E" w14:textId="77777777" w:rsidTr="0015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7CA5D5EE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10D1256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F P Guerriero et al (2023)</w:t>
            </w:r>
          </w:p>
        </w:tc>
        <w:tc>
          <w:tcPr>
            <w:tcW w:w="766" w:type="dxa"/>
          </w:tcPr>
          <w:p w14:paraId="6D851EE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700079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iomedicines</w:t>
            </w:r>
          </w:p>
        </w:tc>
        <w:tc>
          <w:tcPr>
            <w:tcW w:w="1220" w:type="dxa"/>
          </w:tcPr>
          <w:p w14:paraId="4731338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591C669" w14:textId="22DEBF8B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Overcoming Barriers to Wound Healing in a Neuropathic and Neuro-Ischaemic Diabetic Foot Cohort Using a Novel Bilayer Biodegradable Synthetic Matrix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04758F3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D0458D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1AD0455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300ADF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678" w:type="dxa"/>
          </w:tcPr>
          <w:p w14:paraId="0C1DA4C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847694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3</w:t>
            </w:r>
          </w:p>
        </w:tc>
        <w:tc>
          <w:tcPr>
            <w:tcW w:w="705" w:type="dxa"/>
          </w:tcPr>
          <w:p w14:paraId="169E430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07E178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814" w:type="dxa"/>
          </w:tcPr>
          <w:p w14:paraId="105A0B9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97B3608" w14:textId="640DD0E3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N/A </w:t>
            </w:r>
          </w:p>
        </w:tc>
        <w:tc>
          <w:tcPr>
            <w:tcW w:w="819" w:type="dxa"/>
          </w:tcPr>
          <w:p w14:paraId="36D4C81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C0E005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65" w:type="dxa"/>
          </w:tcPr>
          <w:p w14:paraId="6030C4F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A0198D1" w14:textId="20B5DB25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689" w:type="dxa"/>
          </w:tcPr>
          <w:p w14:paraId="3A50564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70ABF2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5.3</w:t>
            </w:r>
          </w:p>
        </w:tc>
        <w:tc>
          <w:tcPr>
            <w:tcW w:w="578" w:type="dxa"/>
          </w:tcPr>
          <w:p w14:paraId="3254217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093E9E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4.7</w:t>
            </w:r>
          </w:p>
        </w:tc>
        <w:tc>
          <w:tcPr>
            <w:tcW w:w="595" w:type="dxa"/>
          </w:tcPr>
          <w:p w14:paraId="25822F4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E5D364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23" w:type="dxa"/>
          </w:tcPr>
          <w:p w14:paraId="28F8EA9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04C425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2.1</w:t>
            </w:r>
          </w:p>
        </w:tc>
        <w:tc>
          <w:tcPr>
            <w:tcW w:w="723" w:type="dxa"/>
          </w:tcPr>
          <w:p w14:paraId="38994F1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C7BA5E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650" w:type="dxa"/>
          </w:tcPr>
          <w:p w14:paraId="5E978CF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708C79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723" w:type="dxa"/>
          </w:tcPr>
          <w:p w14:paraId="26DE959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41EC89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705" w:type="dxa"/>
          </w:tcPr>
          <w:p w14:paraId="6C02C5F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1715E8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705" w:type="dxa"/>
          </w:tcPr>
          <w:p w14:paraId="3544847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09A82C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705" w:type="dxa"/>
          </w:tcPr>
          <w:p w14:paraId="6297D2F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584992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</w:tr>
      <w:tr w:rsidR="0015365B" w:rsidRPr="0015365B" w14:paraId="2FB8BC27" w14:textId="77777777" w:rsidTr="0015365B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68A5166E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05A5FF1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 Kuang (2022)</w:t>
            </w:r>
          </w:p>
        </w:tc>
        <w:tc>
          <w:tcPr>
            <w:tcW w:w="766" w:type="dxa"/>
          </w:tcPr>
          <w:p w14:paraId="461F5C3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C20B41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cars Burns Heal</w:t>
            </w:r>
          </w:p>
        </w:tc>
        <w:tc>
          <w:tcPr>
            <w:tcW w:w="1220" w:type="dxa"/>
          </w:tcPr>
          <w:p w14:paraId="4DAAC77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BB27DD7" w14:textId="5666EEA4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Use of Biodegradable Temporising Matrix (BTM) in the reconstruction of diabetic foot wounds: A pilot study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79926CA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15E604B" w14:textId="29456AF5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</w:t>
            </w:r>
            <w:r w:rsidR="008347D5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se series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561" w:type="dxa"/>
          </w:tcPr>
          <w:p w14:paraId="1CA0BDD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D9FBB7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678" w:type="dxa"/>
          </w:tcPr>
          <w:p w14:paraId="53E7D22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F77204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705" w:type="dxa"/>
          </w:tcPr>
          <w:p w14:paraId="181F11E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AFE7BF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814" w:type="dxa"/>
          </w:tcPr>
          <w:p w14:paraId="0FE7BE8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8841ED3" w14:textId="0B5C03E3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N/A </w:t>
            </w:r>
          </w:p>
        </w:tc>
        <w:tc>
          <w:tcPr>
            <w:tcW w:w="819" w:type="dxa"/>
          </w:tcPr>
          <w:p w14:paraId="0F9F54D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E860A2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65" w:type="dxa"/>
          </w:tcPr>
          <w:p w14:paraId="273F67E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68219E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689" w:type="dxa"/>
          </w:tcPr>
          <w:p w14:paraId="08289EF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96740B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2.9</w:t>
            </w:r>
          </w:p>
        </w:tc>
        <w:tc>
          <w:tcPr>
            <w:tcW w:w="578" w:type="dxa"/>
          </w:tcPr>
          <w:p w14:paraId="292ACEA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A45ACA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.1</w:t>
            </w:r>
          </w:p>
        </w:tc>
        <w:tc>
          <w:tcPr>
            <w:tcW w:w="595" w:type="dxa"/>
          </w:tcPr>
          <w:p w14:paraId="0DFDB5C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9323ED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23" w:type="dxa"/>
          </w:tcPr>
          <w:p w14:paraId="77A2CCB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B94BBA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23" w:type="dxa"/>
          </w:tcPr>
          <w:p w14:paraId="53EF1B6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6FA36C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.3</w:t>
            </w:r>
          </w:p>
        </w:tc>
        <w:tc>
          <w:tcPr>
            <w:tcW w:w="650" w:type="dxa"/>
          </w:tcPr>
          <w:p w14:paraId="181512C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B7EB1A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8.6</w:t>
            </w:r>
          </w:p>
        </w:tc>
        <w:tc>
          <w:tcPr>
            <w:tcW w:w="723" w:type="dxa"/>
          </w:tcPr>
          <w:p w14:paraId="467392C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AD23D5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4E88587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FB7DFD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2C12536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61687A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395E3D4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F62789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</w:tr>
      <w:tr w:rsidR="0015365B" w:rsidRPr="0015365B" w14:paraId="1ACE29CD" w14:textId="77777777" w:rsidTr="0015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5D16FDB5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60FE4EA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 Cheng (2021)</w:t>
            </w:r>
          </w:p>
        </w:tc>
        <w:tc>
          <w:tcPr>
            <w:tcW w:w="766" w:type="dxa"/>
          </w:tcPr>
          <w:p w14:paraId="3ACDCEE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48680D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S Global Open</w:t>
            </w:r>
          </w:p>
        </w:tc>
        <w:tc>
          <w:tcPr>
            <w:tcW w:w="1220" w:type="dxa"/>
          </w:tcPr>
          <w:p w14:paraId="37091ED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3F1893A" w14:textId="45DDFDCB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econstruction of Chronic Wounds Secondary to Injectable Drug Use with a Biodegradable Temporizing Matrix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142A75D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BF6EDF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0B137C5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596C3A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678" w:type="dxa"/>
          </w:tcPr>
          <w:p w14:paraId="03DC4BD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55621B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05" w:type="dxa"/>
          </w:tcPr>
          <w:p w14:paraId="4459371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DA22DC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6</w:t>
            </w:r>
            <w:r w:rsidR="0043499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(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m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vertAlign w:val="superscript"/>
              </w:rPr>
              <w:t>2</w:t>
            </w:r>
            <w:r w:rsidR="0043499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14" w:type="dxa"/>
          </w:tcPr>
          <w:p w14:paraId="41C2809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DCBBFCD" w14:textId="62D7C98D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N/A </w:t>
            </w:r>
          </w:p>
        </w:tc>
        <w:tc>
          <w:tcPr>
            <w:tcW w:w="819" w:type="dxa"/>
          </w:tcPr>
          <w:p w14:paraId="6C89F5F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3AEAE9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65" w:type="dxa"/>
          </w:tcPr>
          <w:p w14:paraId="5F6BF1C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B2737D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8.5</w:t>
            </w:r>
          </w:p>
        </w:tc>
        <w:tc>
          <w:tcPr>
            <w:tcW w:w="689" w:type="dxa"/>
          </w:tcPr>
          <w:p w14:paraId="3A96C13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47F7A6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0</w:t>
            </w:r>
          </w:p>
        </w:tc>
        <w:tc>
          <w:tcPr>
            <w:tcW w:w="578" w:type="dxa"/>
          </w:tcPr>
          <w:p w14:paraId="698895D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7E8542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95" w:type="dxa"/>
          </w:tcPr>
          <w:p w14:paraId="66F2601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B5C79F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23" w:type="dxa"/>
          </w:tcPr>
          <w:p w14:paraId="25BEDF8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691205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0</w:t>
            </w:r>
          </w:p>
        </w:tc>
        <w:tc>
          <w:tcPr>
            <w:tcW w:w="723" w:type="dxa"/>
          </w:tcPr>
          <w:p w14:paraId="2891B61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902809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50" w:type="dxa"/>
          </w:tcPr>
          <w:p w14:paraId="700B251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69A210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0</w:t>
            </w:r>
          </w:p>
        </w:tc>
        <w:tc>
          <w:tcPr>
            <w:tcW w:w="723" w:type="dxa"/>
          </w:tcPr>
          <w:p w14:paraId="11F2866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01BDEF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684460C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2415FA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40FE52D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7BCFA8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27E36FD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B45AB6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</w:tr>
      <w:tr w:rsidR="0015365B" w:rsidRPr="0015365B" w14:paraId="718E581F" w14:textId="77777777" w:rsidTr="0015365B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72264F99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2C88E47" w14:textId="6852A97A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Y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Wu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-Fienberg et al (2021)</w:t>
            </w:r>
          </w:p>
        </w:tc>
        <w:tc>
          <w:tcPr>
            <w:tcW w:w="766" w:type="dxa"/>
          </w:tcPr>
          <w:p w14:paraId="230710A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11604B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RS Global Open</w:t>
            </w:r>
          </w:p>
        </w:tc>
        <w:tc>
          <w:tcPr>
            <w:tcW w:w="1220" w:type="dxa"/>
          </w:tcPr>
          <w:p w14:paraId="24BF057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F40A5A7" w14:textId="705E2405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An Alternative Dermal Template for Reconstruction of Complex Upper Extremity Wounds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7E1FDD3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775A5B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67638D0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126828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678" w:type="dxa"/>
          </w:tcPr>
          <w:p w14:paraId="6D69B92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BF1C83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705" w:type="dxa"/>
          </w:tcPr>
          <w:p w14:paraId="559BC4B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3D6AAA6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2 </w:t>
            </w:r>
            <w:r w:rsidR="0043499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(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m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vertAlign w:val="superscript"/>
              </w:rPr>
              <w:t>2</w:t>
            </w:r>
            <w:r w:rsidR="0043499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814" w:type="dxa"/>
          </w:tcPr>
          <w:p w14:paraId="6D5D7A0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61FECB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819" w:type="dxa"/>
          </w:tcPr>
          <w:p w14:paraId="01C9C22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4298A6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65" w:type="dxa"/>
          </w:tcPr>
          <w:p w14:paraId="38AED15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5A2754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689" w:type="dxa"/>
          </w:tcPr>
          <w:p w14:paraId="647A5A9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4F15FD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0</w:t>
            </w:r>
          </w:p>
        </w:tc>
        <w:tc>
          <w:tcPr>
            <w:tcW w:w="578" w:type="dxa"/>
          </w:tcPr>
          <w:p w14:paraId="7AF69BE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1C82D8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95" w:type="dxa"/>
          </w:tcPr>
          <w:p w14:paraId="5788A0C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F8D370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23" w:type="dxa"/>
          </w:tcPr>
          <w:p w14:paraId="5785ED7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7F42F8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23" w:type="dxa"/>
          </w:tcPr>
          <w:p w14:paraId="7DD0D99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039280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50" w:type="dxa"/>
          </w:tcPr>
          <w:p w14:paraId="3BC0DC1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0C973B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0</w:t>
            </w:r>
          </w:p>
        </w:tc>
        <w:tc>
          <w:tcPr>
            <w:tcW w:w="723" w:type="dxa"/>
          </w:tcPr>
          <w:p w14:paraId="7B69273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C1367C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5F818A5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7A63E2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</w:tcPr>
          <w:p w14:paraId="0FA9FC6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745171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</w:tcPr>
          <w:p w14:paraId="0094C4F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6554D96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</w:tr>
      <w:tr w:rsidR="0015365B" w:rsidRPr="0015365B" w14:paraId="736F41DF" w14:textId="77777777" w:rsidTr="0015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7CD78063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2656227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H Li (2021)</w:t>
            </w:r>
          </w:p>
        </w:tc>
        <w:tc>
          <w:tcPr>
            <w:tcW w:w="766" w:type="dxa"/>
          </w:tcPr>
          <w:p w14:paraId="36736CA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51D021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ANZ J </w:t>
            </w:r>
            <w:proofErr w:type="spellStart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Surg</w:t>
            </w:r>
            <w:proofErr w:type="spellEnd"/>
          </w:p>
        </w:tc>
        <w:tc>
          <w:tcPr>
            <w:tcW w:w="1220" w:type="dxa"/>
          </w:tcPr>
          <w:p w14:paraId="44E5ECA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3B449F0" w14:textId="2300767D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Experience with </w:t>
            </w:r>
            <w:proofErr w:type="spellStart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voSorb</w:t>
            </w:r>
            <w:proofErr w:type="spellEnd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® Biodegradable Temporising Matrix in reconstruction of complex wounds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7685476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211956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279E9AC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AA42A2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7</w:t>
            </w:r>
          </w:p>
        </w:tc>
        <w:tc>
          <w:tcPr>
            <w:tcW w:w="678" w:type="dxa"/>
          </w:tcPr>
          <w:p w14:paraId="56F1983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D6980D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705" w:type="dxa"/>
          </w:tcPr>
          <w:p w14:paraId="237FE86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D02C73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814" w:type="dxa"/>
          </w:tcPr>
          <w:p w14:paraId="6EA2BF4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4922A9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819" w:type="dxa"/>
          </w:tcPr>
          <w:p w14:paraId="2679BF0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7A30C7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65" w:type="dxa"/>
          </w:tcPr>
          <w:p w14:paraId="3523358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2C8A01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689" w:type="dxa"/>
          </w:tcPr>
          <w:p w14:paraId="05B30A8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0A75A9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4.3</w:t>
            </w:r>
          </w:p>
        </w:tc>
        <w:tc>
          <w:tcPr>
            <w:tcW w:w="578" w:type="dxa"/>
          </w:tcPr>
          <w:p w14:paraId="6F4A6D1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548650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.7</w:t>
            </w:r>
          </w:p>
        </w:tc>
        <w:tc>
          <w:tcPr>
            <w:tcW w:w="595" w:type="dxa"/>
          </w:tcPr>
          <w:p w14:paraId="1558644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B0BF47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.7</w:t>
            </w:r>
          </w:p>
        </w:tc>
        <w:tc>
          <w:tcPr>
            <w:tcW w:w="723" w:type="dxa"/>
          </w:tcPr>
          <w:p w14:paraId="14AEA96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BA5164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23" w:type="dxa"/>
          </w:tcPr>
          <w:p w14:paraId="575571E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4003E6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50" w:type="dxa"/>
          </w:tcPr>
          <w:p w14:paraId="1867D7A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2CA004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1.4</w:t>
            </w:r>
          </w:p>
        </w:tc>
        <w:tc>
          <w:tcPr>
            <w:tcW w:w="723" w:type="dxa"/>
          </w:tcPr>
          <w:p w14:paraId="7A78B9D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47E737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021FF6D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F4D7DC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7AE030A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5B7B8A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.1</w:t>
            </w:r>
          </w:p>
        </w:tc>
        <w:tc>
          <w:tcPr>
            <w:tcW w:w="705" w:type="dxa"/>
          </w:tcPr>
          <w:p w14:paraId="7433E93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68690D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2.5</w:t>
            </w:r>
          </w:p>
        </w:tc>
      </w:tr>
      <w:tr w:rsidR="0015365B" w:rsidRPr="0015365B" w14:paraId="1F3D927B" w14:textId="77777777" w:rsidTr="0015365B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0E3F09F1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0"/>
                <w:szCs w:val="10"/>
              </w:rPr>
            </w:pPr>
          </w:p>
          <w:p w14:paraId="236D14D4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 Wagstaff (2019)</w:t>
            </w:r>
          </w:p>
        </w:tc>
        <w:tc>
          <w:tcPr>
            <w:tcW w:w="766" w:type="dxa"/>
          </w:tcPr>
          <w:p w14:paraId="2AC4DE4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D90651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urns Open</w:t>
            </w:r>
          </w:p>
        </w:tc>
        <w:tc>
          <w:tcPr>
            <w:tcW w:w="1220" w:type="dxa"/>
          </w:tcPr>
          <w:p w14:paraId="07841E7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292A582" w14:textId="6698B466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Biodegradable Temporising Matrix (BTM) for the reconstruction of defects following serial debridement for necrotising fasciitis: A case series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7EE44EF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7B6DC9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5D3A1606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86BDDB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678" w:type="dxa"/>
          </w:tcPr>
          <w:p w14:paraId="7D2580C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2CA678D" w14:textId="77777777" w:rsidR="00414AA4" w:rsidRPr="0015365B" w:rsidRDefault="00464A53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705" w:type="dxa"/>
          </w:tcPr>
          <w:p w14:paraId="49F35F7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8A250D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8.6</w:t>
            </w:r>
            <w:r w:rsidR="0043499A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(%)</w:t>
            </w:r>
          </w:p>
        </w:tc>
        <w:tc>
          <w:tcPr>
            <w:tcW w:w="814" w:type="dxa"/>
          </w:tcPr>
          <w:p w14:paraId="2605190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C9F281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0.4</w:t>
            </w:r>
          </w:p>
        </w:tc>
        <w:tc>
          <w:tcPr>
            <w:tcW w:w="819" w:type="dxa"/>
          </w:tcPr>
          <w:p w14:paraId="70D1094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E5E320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65" w:type="dxa"/>
          </w:tcPr>
          <w:p w14:paraId="1EB2F25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208CB3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689" w:type="dxa"/>
          </w:tcPr>
          <w:p w14:paraId="36694A0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04B011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1.4</w:t>
            </w:r>
          </w:p>
        </w:tc>
        <w:tc>
          <w:tcPr>
            <w:tcW w:w="578" w:type="dxa"/>
          </w:tcPr>
          <w:p w14:paraId="58746D9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59D559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595" w:type="dxa"/>
          </w:tcPr>
          <w:p w14:paraId="7FE8220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76EEAB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8.6</w:t>
            </w:r>
          </w:p>
        </w:tc>
        <w:tc>
          <w:tcPr>
            <w:tcW w:w="723" w:type="dxa"/>
          </w:tcPr>
          <w:p w14:paraId="452E7B5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33DA54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23" w:type="dxa"/>
          </w:tcPr>
          <w:p w14:paraId="0EFB2A6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4968A6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50" w:type="dxa"/>
          </w:tcPr>
          <w:p w14:paraId="2E49961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80F10E5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0</w:t>
            </w:r>
          </w:p>
        </w:tc>
        <w:tc>
          <w:tcPr>
            <w:tcW w:w="723" w:type="dxa"/>
          </w:tcPr>
          <w:p w14:paraId="550811A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19A4C86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0776792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711FFF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</w:tcPr>
          <w:p w14:paraId="389689A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22C292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</w:tcPr>
          <w:p w14:paraId="7333BAA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28D3BD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8.6</w:t>
            </w:r>
          </w:p>
        </w:tc>
      </w:tr>
      <w:tr w:rsidR="0015365B" w:rsidRPr="0015365B" w14:paraId="2BC06A05" w14:textId="77777777" w:rsidTr="0015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</w:tcPr>
          <w:p w14:paraId="18293754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0"/>
                <w:szCs w:val="10"/>
              </w:rPr>
            </w:pPr>
          </w:p>
          <w:p w14:paraId="003C3F4D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 Wagstaff (2015)</w:t>
            </w:r>
          </w:p>
        </w:tc>
        <w:tc>
          <w:tcPr>
            <w:tcW w:w="766" w:type="dxa"/>
          </w:tcPr>
          <w:p w14:paraId="22551FC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6B0CE9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E </w:t>
            </w:r>
            <w:proofErr w:type="spellStart"/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Plasty</w:t>
            </w:r>
            <w:proofErr w:type="spellEnd"/>
          </w:p>
        </w:tc>
        <w:tc>
          <w:tcPr>
            <w:tcW w:w="1220" w:type="dxa"/>
          </w:tcPr>
          <w:p w14:paraId="37F3438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A72CB32" w14:textId="0B4D8C24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Free Flap Donor Site Reconstruction: A Prospective Case Series Using an Optimized Polyurethane Biodegradable Temporizing Matrix</w:t>
            </w:r>
            <w:r w:rsid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br/>
            </w:r>
          </w:p>
        </w:tc>
        <w:tc>
          <w:tcPr>
            <w:tcW w:w="590" w:type="dxa"/>
          </w:tcPr>
          <w:p w14:paraId="70E9EA4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8CD403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ase series</w:t>
            </w:r>
          </w:p>
        </w:tc>
        <w:tc>
          <w:tcPr>
            <w:tcW w:w="561" w:type="dxa"/>
          </w:tcPr>
          <w:p w14:paraId="5526690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D974D7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678" w:type="dxa"/>
          </w:tcPr>
          <w:p w14:paraId="7082A81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F7845F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705" w:type="dxa"/>
          </w:tcPr>
          <w:p w14:paraId="2421D2A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09B1F0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814" w:type="dxa"/>
          </w:tcPr>
          <w:p w14:paraId="1A02C2B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6F39DAB" w14:textId="6469B640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819" w:type="dxa"/>
          </w:tcPr>
          <w:p w14:paraId="7AF4B11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83B997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65" w:type="dxa"/>
          </w:tcPr>
          <w:p w14:paraId="417AAA9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9F0411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6</w:t>
            </w:r>
          </w:p>
        </w:tc>
        <w:tc>
          <w:tcPr>
            <w:tcW w:w="689" w:type="dxa"/>
          </w:tcPr>
          <w:p w14:paraId="30FD28E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B1800A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00</w:t>
            </w:r>
          </w:p>
        </w:tc>
        <w:tc>
          <w:tcPr>
            <w:tcW w:w="578" w:type="dxa"/>
          </w:tcPr>
          <w:p w14:paraId="62DF2BB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69BF15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  <w:p w14:paraId="4786F18C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5" w:type="dxa"/>
          </w:tcPr>
          <w:p w14:paraId="1EED584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25FB1F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23" w:type="dxa"/>
          </w:tcPr>
          <w:p w14:paraId="7C3C4B31" w14:textId="77777777" w:rsidR="00414AA4" w:rsidRPr="0015365B" w:rsidRDefault="00414AA4" w:rsidP="0015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01D828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23" w:type="dxa"/>
          </w:tcPr>
          <w:p w14:paraId="7726167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B39AD4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50" w:type="dxa"/>
          </w:tcPr>
          <w:p w14:paraId="3EB8433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DF6B1E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0</w:t>
            </w:r>
          </w:p>
        </w:tc>
        <w:tc>
          <w:tcPr>
            <w:tcW w:w="723" w:type="dxa"/>
          </w:tcPr>
          <w:p w14:paraId="3C14A5F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F30D36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ot documented</w:t>
            </w:r>
          </w:p>
        </w:tc>
        <w:tc>
          <w:tcPr>
            <w:tcW w:w="705" w:type="dxa"/>
          </w:tcPr>
          <w:p w14:paraId="0F2AA68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24364F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</w:tcPr>
          <w:p w14:paraId="1E85C62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D0F9F6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</w:tcPr>
          <w:p w14:paraId="2B633F6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985595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</w:tr>
      <w:tr w:rsidR="0015365B" w:rsidRPr="0015365B" w14:paraId="5031B92F" w14:textId="77777777" w:rsidTr="0015365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tcBorders>
              <w:bottom w:val="single" w:sz="4" w:space="0" w:color="auto"/>
            </w:tcBorders>
          </w:tcPr>
          <w:p w14:paraId="0FB00362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E7E779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4BF4736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391B844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</w:tcPr>
          <w:p w14:paraId="6FADC72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8BEABB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5CF59E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3EB8266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39A69F4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483845E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1DF494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5E09DFE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3BDFC84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314504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D59460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</w:tcPr>
          <w:p w14:paraId="34E07341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1B24FF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0B392C6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412850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5873CB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</w:tr>
      <w:tr w:rsidR="0015365B" w:rsidRPr="0015365B" w14:paraId="0670AAB3" w14:textId="77777777" w:rsidTr="00153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A2574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A9BA3C4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MEDIAN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5AC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2B90" w14:textId="77777777" w:rsidR="00135DAF" w:rsidRPr="0015365B" w:rsidRDefault="00135DAF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E0A3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B47E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10189D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9D5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5CD570A" w14:textId="77777777" w:rsidR="00414AA4" w:rsidRPr="0015365B" w:rsidRDefault="00A079C1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8.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0F07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065CE82" w14:textId="6EF325FC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&lt;1% VS 91.5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m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43F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12B51E9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1</w:t>
            </w:r>
            <w:r w:rsidR="00170830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.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3DED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93E5E4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29D16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74114A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8.5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402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B823745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4.3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36FE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A3DA1D0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.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85D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C9CB52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E01B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9F4A904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8.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C8A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491C1F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A4BB1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9C6728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90.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5A6B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878F732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71.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00ECF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434E648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0BC7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497D743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A1CDA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AA1A62B" w14:textId="77777777" w:rsidR="00414AA4" w:rsidRPr="0015365B" w:rsidRDefault="00414AA4" w:rsidP="001536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.2</w:t>
            </w:r>
          </w:p>
        </w:tc>
      </w:tr>
      <w:tr w:rsidR="0015365B" w:rsidRPr="0015365B" w14:paraId="57C60AF0" w14:textId="77777777" w:rsidTr="0015365B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37CC" w14:textId="77777777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0"/>
                <w:szCs w:val="10"/>
              </w:rPr>
            </w:pPr>
          </w:p>
          <w:p w14:paraId="65D64B5F" w14:textId="6C6CEBD3" w:rsidR="00414AA4" w:rsidRPr="0015365B" w:rsidRDefault="00414AA4" w:rsidP="0015365B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RANG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6798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90E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CBB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4884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19D8A6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 - 37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4D2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5C4308A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4 - 3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35A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6A9F260" w14:textId="5F0F7472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&lt;1%-24% VS 10 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–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440</w:t>
            </w:r>
            <w:r w:rsidR="000751E2"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cm</w:t>
            </w: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43B3F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321A8B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 - 56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639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3CC3CCBC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-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0E35" w14:textId="77777777" w:rsidR="00414AA4" w:rsidRPr="0015365B" w:rsidRDefault="00414AA4" w:rsidP="0015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437CCC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33 -53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82A70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340E85A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65.3 - 100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E7A45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78457E08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 - 34.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0F85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944BA36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 - 28.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8CD2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192F410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52.1 - 10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D925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0DE03E1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0 - 18.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473B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1A88FD5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28.6 - 10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29959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AE1C34D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E1DE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629D8127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N/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A064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2EC5F365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0 -8.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4613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</w:p>
          <w:p w14:paraId="46E845AE" w14:textId="77777777" w:rsidR="00414AA4" w:rsidRPr="0015365B" w:rsidRDefault="00414AA4" w:rsidP="001536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</w:pPr>
            <w:r w:rsidRPr="0015365B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 xml:space="preserve"> 0 - 28.6</w:t>
            </w:r>
          </w:p>
        </w:tc>
      </w:tr>
    </w:tbl>
    <w:p w14:paraId="639E7426" w14:textId="77777777" w:rsidR="002E0548" w:rsidRDefault="002E0548"/>
    <w:sectPr w:rsidR="002E0548" w:rsidSect="007D2D15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6A7CC" w14:textId="77777777" w:rsidR="000D5F30" w:rsidRDefault="000D5F30" w:rsidP="009F45F5">
      <w:r>
        <w:separator/>
      </w:r>
    </w:p>
  </w:endnote>
  <w:endnote w:type="continuationSeparator" w:id="0">
    <w:p w14:paraId="6014A6A3" w14:textId="77777777" w:rsidR="000D5F30" w:rsidRDefault="000D5F30" w:rsidP="009F4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05215" w14:textId="77777777" w:rsidR="000D5F30" w:rsidRDefault="000D5F30" w:rsidP="009F45F5">
      <w:r>
        <w:separator/>
      </w:r>
    </w:p>
  </w:footnote>
  <w:footnote w:type="continuationSeparator" w:id="0">
    <w:p w14:paraId="0D844141" w14:textId="77777777" w:rsidR="000D5F30" w:rsidRDefault="000D5F30" w:rsidP="009F45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A7BF1F" w14:textId="390607D0" w:rsidR="005B4233" w:rsidRPr="005B4233" w:rsidRDefault="005B4233" w:rsidP="005B4233">
    <w:pPr>
      <w:jc w:val="center"/>
      <w:rPr>
        <w:rFonts w:ascii="Times New Roman" w:hAnsi="Times New Roman" w:cs="Times New Roman"/>
        <w:i/>
        <w:iCs/>
      </w:rPr>
    </w:pPr>
    <w:r w:rsidRPr="005B4233">
      <w:rPr>
        <w:rFonts w:ascii="Times New Roman" w:hAnsi="Times New Roman" w:cs="Times New Roman"/>
        <w:i/>
        <w:iCs/>
      </w:rPr>
      <w:t xml:space="preserve">Supplementary Sheet 1.0 </w:t>
    </w:r>
    <w:r w:rsidR="0015365B">
      <w:rPr>
        <w:rFonts w:ascii="Times New Roman" w:hAnsi="Times New Roman" w:cs="Times New Roman"/>
        <w:i/>
        <w:iCs/>
      </w:rPr>
      <w:br/>
    </w:r>
  </w:p>
  <w:p w14:paraId="6EF7A548" w14:textId="3F129D09" w:rsidR="005B4233" w:rsidRPr="0098112E" w:rsidRDefault="005B4233" w:rsidP="005B4233">
    <w:pPr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</w:t>
    </w:r>
    <w:r w:rsidRPr="00FE31E1">
      <w:rPr>
        <w:rFonts w:ascii="Times New Roman" w:hAnsi="Times New Roman" w:cs="Times New Roman"/>
      </w:rPr>
      <w:t xml:space="preserve">tudies investigating BTM use in </w:t>
    </w:r>
    <w:r>
      <w:rPr>
        <w:rFonts w:ascii="Times New Roman" w:hAnsi="Times New Roman" w:cs="Times New Roman"/>
      </w:rPr>
      <w:t>non-</w:t>
    </w:r>
    <w:r w:rsidRPr="00FE31E1">
      <w:rPr>
        <w:rFonts w:ascii="Times New Roman" w:hAnsi="Times New Roman" w:cs="Times New Roman"/>
      </w:rPr>
      <w:t>burns</w:t>
    </w:r>
    <w:r>
      <w:rPr>
        <w:rFonts w:ascii="Times New Roman" w:hAnsi="Times New Roman" w:cs="Times New Roman"/>
      </w:rPr>
      <w:t xml:space="preserve"> wounds</w:t>
    </w:r>
    <w:r w:rsidRPr="00FE31E1">
      <w:rPr>
        <w:rFonts w:ascii="Times New Roman" w:hAnsi="Times New Roman" w:cs="Times New Roman"/>
      </w:rPr>
      <w:t xml:space="preserve"> (% values relate to % of wounds)</w:t>
    </w:r>
  </w:p>
  <w:p w14:paraId="7670B6A0" w14:textId="77777777" w:rsidR="005B4233" w:rsidRDefault="005B42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15"/>
    <w:rsid w:val="0000588B"/>
    <w:rsid w:val="00005B3D"/>
    <w:rsid w:val="00005CEB"/>
    <w:rsid w:val="000450B0"/>
    <w:rsid w:val="00061A92"/>
    <w:rsid w:val="000655B9"/>
    <w:rsid w:val="000751E2"/>
    <w:rsid w:val="000818A8"/>
    <w:rsid w:val="000923A3"/>
    <w:rsid w:val="000D5F30"/>
    <w:rsid w:val="000E0102"/>
    <w:rsid w:val="000F4D6E"/>
    <w:rsid w:val="00103A89"/>
    <w:rsid w:val="00132EC4"/>
    <w:rsid w:val="00135DAF"/>
    <w:rsid w:val="00141867"/>
    <w:rsid w:val="0015365B"/>
    <w:rsid w:val="00170830"/>
    <w:rsid w:val="00187702"/>
    <w:rsid w:val="002269D5"/>
    <w:rsid w:val="00240D71"/>
    <w:rsid w:val="002505CE"/>
    <w:rsid w:val="0026166D"/>
    <w:rsid w:val="00264BD0"/>
    <w:rsid w:val="002C3141"/>
    <w:rsid w:val="002C4F51"/>
    <w:rsid w:val="002E0548"/>
    <w:rsid w:val="003148D1"/>
    <w:rsid w:val="003165C2"/>
    <w:rsid w:val="0035286D"/>
    <w:rsid w:val="003A2004"/>
    <w:rsid w:val="003D0E12"/>
    <w:rsid w:val="003E2ACE"/>
    <w:rsid w:val="00401A62"/>
    <w:rsid w:val="0041263E"/>
    <w:rsid w:val="00414AA4"/>
    <w:rsid w:val="0043499A"/>
    <w:rsid w:val="004536E9"/>
    <w:rsid w:val="00464A53"/>
    <w:rsid w:val="00486584"/>
    <w:rsid w:val="004A210B"/>
    <w:rsid w:val="004D76C5"/>
    <w:rsid w:val="00567A05"/>
    <w:rsid w:val="005B4233"/>
    <w:rsid w:val="005E2EF3"/>
    <w:rsid w:val="00606D5D"/>
    <w:rsid w:val="00610396"/>
    <w:rsid w:val="00645D9C"/>
    <w:rsid w:val="00645E02"/>
    <w:rsid w:val="00655029"/>
    <w:rsid w:val="006C14AE"/>
    <w:rsid w:val="006C340E"/>
    <w:rsid w:val="006D5A53"/>
    <w:rsid w:val="006F5739"/>
    <w:rsid w:val="00750EF0"/>
    <w:rsid w:val="00784F4D"/>
    <w:rsid w:val="00786D1E"/>
    <w:rsid w:val="007A05D0"/>
    <w:rsid w:val="007B289C"/>
    <w:rsid w:val="007D0DB3"/>
    <w:rsid w:val="007D2564"/>
    <w:rsid w:val="007D2D15"/>
    <w:rsid w:val="007E3C89"/>
    <w:rsid w:val="007F4B9E"/>
    <w:rsid w:val="0081331D"/>
    <w:rsid w:val="008347D5"/>
    <w:rsid w:val="008608EA"/>
    <w:rsid w:val="00876E3A"/>
    <w:rsid w:val="00893750"/>
    <w:rsid w:val="008A44D4"/>
    <w:rsid w:val="008E2263"/>
    <w:rsid w:val="0091009B"/>
    <w:rsid w:val="00943225"/>
    <w:rsid w:val="0098112E"/>
    <w:rsid w:val="009F45F5"/>
    <w:rsid w:val="00A079C1"/>
    <w:rsid w:val="00A10237"/>
    <w:rsid w:val="00A1794B"/>
    <w:rsid w:val="00A50937"/>
    <w:rsid w:val="00A728D6"/>
    <w:rsid w:val="00A821EF"/>
    <w:rsid w:val="00A84029"/>
    <w:rsid w:val="00AF2B5F"/>
    <w:rsid w:val="00B34C4A"/>
    <w:rsid w:val="00B45D50"/>
    <w:rsid w:val="00BC59F6"/>
    <w:rsid w:val="00C22333"/>
    <w:rsid w:val="00C23561"/>
    <w:rsid w:val="00C50664"/>
    <w:rsid w:val="00C679EC"/>
    <w:rsid w:val="00C74C8A"/>
    <w:rsid w:val="00C85AB6"/>
    <w:rsid w:val="00CD7535"/>
    <w:rsid w:val="00D55719"/>
    <w:rsid w:val="00D607BC"/>
    <w:rsid w:val="00DA6156"/>
    <w:rsid w:val="00DB3E72"/>
    <w:rsid w:val="00DF4519"/>
    <w:rsid w:val="00DF76FC"/>
    <w:rsid w:val="00E152A0"/>
    <w:rsid w:val="00E54721"/>
    <w:rsid w:val="00E80F38"/>
    <w:rsid w:val="00EA08D6"/>
    <w:rsid w:val="00EB5998"/>
    <w:rsid w:val="00F46AC9"/>
    <w:rsid w:val="00F54B09"/>
    <w:rsid w:val="00FC26EC"/>
    <w:rsid w:val="00FC7734"/>
    <w:rsid w:val="00FE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BAE9"/>
  <w15:chartTrackingRefBased/>
  <w15:docId w15:val="{8E8106DF-9A22-024E-948B-A47C8F2F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48658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8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4865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48658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F45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45F5"/>
  </w:style>
  <w:style w:type="paragraph" w:styleId="Footer">
    <w:name w:val="footer"/>
    <w:basedOn w:val="Normal"/>
    <w:link w:val="FooterChar"/>
    <w:uiPriority w:val="99"/>
    <w:unhideWhenUsed/>
    <w:rsid w:val="009F45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45F5"/>
  </w:style>
  <w:style w:type="paragraph" w:styleId="NormalWeb">
    <w:name w:val="Normal (Web)"/>
    <w:basedOn w:val="Normal"/>
    <w:uiPriority w:val="99"/>
    <w:unhideWhenUsed/>
    <w:rsid w:val="00FE31E1"/>
    <w:rPr>
      <w:rFonts w:ascii="Calibri" w:hAnsi="Calibri" w:cs="Calibr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Wilson</dc:creator>
  <cp:keywords/>
  <dc:description/>
  <cp:lastModifiedBy>Sasha Wilson</cp:lastModifiedBy>
  <cp:revision>2</cp:revision>
  <cp:lastPrinted>2024-02-05T13:36:00Z</cp:lastPrinted>
  <dcterms:created xsi:type="dcterms:W3CDTF">2025-03-14T12:57:00Z</dcterms:created>
  <dcterms:modified xsi:type="dcterms:W3CDTF">2025-03-14T12:57:00Z</dcterms:modified>
</cp:coreProperties>
</file>